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7626" w:rsidRPr="00160AE5" w:rsidRDefault="008D5C7F">
      <w:pPr>
        <w:rPr>
          <w:rFonts w:ascii="Arial" w:hAnsi="Arial" w:cs="Arial"/>
          <w:sz w:val="24"/>
          <w:szCs w:val="24"/>
        </w:rPr>
      </w:pPr>
      <w:r w:rsidRPr="00160AE5">
        <w:rPr>
          <w:rFonts w:ascii="Arial" w:hAnsi="Arial" w:cs="Arial"/>
          <w:sz w:val="24"/>
          <w:szCs w:val="24"/>
        </w:rPr>
        <w:t xml:space="preserve">Table </w:t>
      </w:r>
      <w:r w:rsidR="00AF28B2">
        <w:rPr>
          <w:rFonts w:ascii="Arial" w:hAnsi="Arial" w:cs="Arial"/>
          <w:sz w:val="24"/>
          <w:szCs w:val="24"/>
        </w:rPr>
        <w:t>S</w:t>
      </w:r>
      <w:r w:rsidRPr="00160AE5">
        <w:rPr>
          <w:rFonts w:ascii="Arial" w:hAnsi="Arial" w:cs="Arial"/>
          <w:sz w:val="24"/>
          <w:szCs w:val="24"/>
        </w:rPr>
        <w:t>1</w:t>
      </w:r>
      <w:r w:rsidR="00D142E2" w:rsidRPr="00160AE5">
        <w:rPr>
          <w:rFonts w:ascii="Arial" w:hAnsi="Arial" w:cs="Arial"/>
          <w:sz w:val="24"/>
          <w:szCs w:val="24"/>
        </w:rPr>
        <w:t xml:space="preserve">.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351"/>
        <w:gridCol w:w="2112"/>
        <w:gridCol w:w="2324"/>
        <w:gridCol w:w="1879"/>
        <w:gridCol w:w="1910"/>
      </w:tblGrid>
      <w:tr w:rsidR="00A336B2" w:rsidRPr="00160AE5" w:rsidTr="00A336B2"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D5C7F" w:rsidRPr="00160AE5" w:rsidRDefault="008D5C7F" w:rsidP="00DD7A5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160AE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nti</w:t>
            </w:r>
            <w:r w:rsidR="00DD7A58" w:rsidRPr="00160AE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gen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D5C7F" w:rsidRPr="00160AE5" w:rsidRDefault="00DD7A58" w:rsidP="00DD7A5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160AE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Host</w:t>
            </w:r>
            <w:r w:rsidR="005D285A" w:rsidRPr="00160AE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and type</w:t>
            </w:r>
          </w:p>
        </w:tc>
        <w:tc>
          <w:tcPr>
            <w:tcW w:w="2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D5C7F" w:rsidRPr="00160AE5" w:rsidRDefault="008D5C7F" w:rsidP="00DD7A5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60AE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mmunogen</w:t>
            </w:r>
            <w:proofErr w:type="spellEnd"/>
          </w:p>
        </w:tc>
        <w:tc>
          <w:tcPr>
            <w:tcW w:w="19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D5C7F" w:rsidRPr="00160AE5" w:rsidRDefault="008D5C7F" w:rsidP="00DD7A5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160AE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ource</w:t>
            </w:r>
            <w:r w:rsidR="00DD7A58" w:rsidRPr="00160AE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and Catalog No.</w:t>
            </w:r>
          </w:p>
        </w:tc>
        <w:tc>
          <w:tcPr>
            <w:tcW w:w="19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D5C7F" w:rsidRPr="00160AE5" w:rsidRDefault="00DD7A58" w:rsidP="00DD7A5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160AE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oncentration</w:t>
            </w:r>
            <w:r w:rsidR="00A336B2" w:rsidRPr="00160AE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/ Dilution</w:t>
            </w:r>
          </w:p>
        </w:tc>
      </w:tr>
      <w:tr w:rsidR="00A336B2" w:rsidRPr="00160AE5" w:rsidTr="00A336B2">
        <w:tc>
          <w:tcPr>
            <w:tcW w:w="13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D5C7F" w:rsidRPr="00160AE5" w:rsidRDefault="008D5C7F" w:rsidP="00DD7A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160AE5">
              <w:rPr>
                <w:rFonts w:ascii="Arial" w:hAnsi="Arial" w:cs="Arial"/>
                <w:bCs/>
                <w:color w:val="000000"/>
                <w:sz w:val="24"/>
                <w:szCs w:val="24"/>
              </w:rPr>
              <w:t>GM1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D5C7F" w:rsidRPr="00160AE5" w:rsidRDefault="00D142E2" w:rsidP="00DD7A5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>Mouse monoclonal</w:t>
            </w:r>
          </w:p>
        </w:tc>
        <w:tc>
          <w:tcPr>
            <w:tcW w:w="22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FF5494" w:rsidRPr="00160AE5" w:rsidRDefault="00E35FE9" w:rsidP="00F13D9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 xml:space="preserve">keyhole limpet </w:t>
            </w:r>
            <w:proofErr w:type="spellStart"/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>hemocyanin</w:t>
            </w:r>
            <w:proofErr w:type="spellEnd"/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 xml:space="preserve"> conjugated </w:t>
            </w:r>
            <w:r w:rsidR="00FF5494" w:rsidRPr="00160AE5">
              <w:rPr>
                <w:rFonts w:ascii="Arial" w:hAnsi="Arial" w:cs="Arial"/>
                <w:color w:val="000000"/>
                <w:sz w:val="24"/>
                <w:szCs w:val="24"/>
              </w:rPr>
              <w:t xml:space="preserve">bovine brain </w:t>
            </w:r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>GM1</w:t>
            </w:r>
            <w:r w:rsidR="00FF5494" w:rsidRPr="00160AE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D5C7F" w:rsidRPr="00160AE5" w:rsidRDefault="00A336B2" w:rsidP="00DD7A5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>Schnaar</w:t>
            </w:r>
            <w:proofErr w:type="spellEnd"/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 xml:space="preserve"> lab</w:t>
            </w:r>
          </w:p>
        </w:tc>
        <w:tc>
          <w:tcPr>
            <w:tcW w:w="19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A336B2" w:rsidRPr="00160AE5" w:rsidRDefault="00A336B2" w:rsidP="00F13D9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AE5">
              <w:rPr>
                <w:rFonts w:ascii="Arial" w:hAnsi="Arial" w:cs="Arial"/>
                <w:sz w:val="24"/>
                <w:szCs w:val="24"/>
              </w:rPr>
              <w:t>0.35 – 1.2 µg/ml</w:t>
            </w:r>
          </w:p>
        </w:tc>
      </w:tr>
      <w:tr w:rsidR="00A336B2" w:rsidRPr="00160AE5" w:rsidTr="00A336B2">
        <w:tc>
          <w:tcPr>
            <w:tcW w:w="1368" w:type="dxa"/>
            <w:tcBorders>
              <w:top w:val="nil"/>
              <w:bottom w:val="nil"/>
            </w:tcBorders>
            <w:shd w:val="clear" w:color="auto" w:fill="FFFFFF"/>
          </w:tcPr>
          <w:p w:rsidR="008D5C7F" w:rsidRPr="00160AE5" w:rsidRDefault="008D5C7F" w:rsidP="00DD7A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160AE5">
              <w:rPr>
                <w:rFonts w:ascii="Arial" w:hAnsi="Arial" w:cs="Arial"/>
                <w:bCs/>
                <w:color w:val="000000"/>
                <w:sz w:val="24"/>
                <w:szCs w:val="24"/>
              </w:rPr>
              <w:t>GD1a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</w:tcPr>
          <w:p w:rsidR="008D5C7F" w:rsidRPr="00160AE5" w:rsidRDefault="00D142E2" w:rsidP="00DD7A5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>Mouse monoclonal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FFFFFF"/>
          </w:tcPr>
          <w:p w:rsidR="00FF5494" w:rsidRPr="00160AE5" w:rsidRDefault="00FF5494" w:rsidP="00F13D9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 xml:space="preserve">keyhole limpet </w:t>
            </w:r>
            <w:proofErr w:type="spellStart"/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>hemocyanin</w:t>
            </w:r>
            <w:proofErr w:type="spellEnd"/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 xml:space="preserve"> conjugated bovine brain GD1a </w:t>
            </w:r>
          </w:p>
        </w:tc>
        <w:tc>
          <w:tcPr>
            <w:tcW w:w="1902" w:type="dxa"/>
            <w:tcBorders>
              <w:top w:val="nil"/>
              <w:bottom w:val="nil"/>
            </w:tcBorders>
            <w:shd w:val="clear" w:color="auto" w:fill="FFFFFF"/>
          </w:tcPr>
          <w:p w:rsidR="008D5C7F" w:rsidRPr="00160AE5" w:rsidRDefault="00A336B2" w:rsidP="00DD7A5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>Schnaar</w:t>
            </w:r>
            <w:proofErr w:type="spellEnd"/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 xml:space="preserve"> lab</w:t>
            </w:r>
          </w:p>
        </w:tc>
        <w:tc>
          <w:tcPr>
            <w:tcW w:w="1909" w:type="dxa"/>
            <w:tcBorders>
              <w:top w:val="nil"/>
              <w:bottom w:val="nil"/>
            </w:tcBorders>
            <w:shd w:val="clear" w:color="auto" w:fill="FFFFFF"/>
          </w:tcPr>
          <w:p w:rsidR="00A336B2" w:rsidRPr="00160AE5" w:rsidRDefault="00A336B2" w:rsidP="00F13D9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AE5">
              <w:rPr>
                <w:rFonts w:ascii="Arial" w:hAnsi="Arial" w:cs="Arial"/>
                <w:sz w:val="24"/>
                <w:szCs w:val="24"/>
              </w:rPr>
              <w:t>0.35 – 1.2 µg/ml</w:t>
            </w:r>
          </w:p>
        </w:tc>
      </w:tr>
      <w:tr w:rsidR="00A336B2" w:rsidRPr="00160AE5" w:rsidTr="00A336B2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D5C7F" w:rsidRPr="00160AE5" w:rsidRDefault="008D5C7F" w:rsidP="00DD7A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160AE5">
              <w:rPr>
                <w:rFonts w:ascii="Arial" w:hAnsi="Arial" w:cs="Arial"/>
                <w:bCs/>
                <w:color w:val="000000"/>
                <w:sz w:val="24"/>
                <w:szCs w:val="24"/>
              </w:rPr>
              <w:t>GD1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D5C7F" w:rsidRPr="00160AE5" w:rsidRDefault="00D142E2" w:rsidP="00DD7A5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>Mouse monoclonal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5494" w:rsidRPr="00160AE5" w:rsidRDefault="00FF5494" w:rsidP="00F13D9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 xml:space="preserve">keyhole limpet </w:t>
            </w:r>
            <w:proofErr w:type="spellStart"/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>hemocyanin</w:t>
            </w:r>
            <w:proofErr w:type="spellEnd"/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 xml:space="preserve"> conjugated bovine brain GD1b 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D5C7F" w:rsidRPr="00160AE5" w:rsidRDefault="00A336B2" w:rsidP="00DD7A5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>Schnaar</w:t>
            </w:r>
            <w:proofErr w:type="spellEnd"/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 xml:space="preserve"> lab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336B2" w:rsidRPr="00160AE5" w:rsidRDefault="00A336B2" w:rsidP="00F13D9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AE5">
              <w:rPr>
                <w:rFonts w:ascii="Arial" w:hAnsi="Arial" w:cs="Arial"/>
                <w:sz w:val="24"/>
                <w:szCs w:val="24"/>
              </w:rPr>
              <w:t>0.35 – 1.2 µg/ml</w:t>
            </w:r>
          </w:p>
        </w:tc>
      </w:tr>
      <w:tr w:rsidR="00A336B2" w:rsidRPr="00160AE5" w:rsidTr="00A336B2">
        <w:tc>
          <w:tcPr>
            <w:tcW w:w="1368" w:type="dxa"/>
            <w:tcBorders>
              <w:top w:val="nil"/>
              <w:bottom w:val="nil"/>
            </w:tcBorders>
            <w:shd w:val="clear" w:color="auto" w:fill="FFFFFF"/>
          </w:tcPr>
          <w:p w:rsidR="008D5C7F" w:rsidRPr="00160AE5" w:rsidRDefault="008D5C7F" w:rsidP="00DD7A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160AE5">
              <w:rPr>
                <w:rFonts w:ascii="Arial" w:hAnsi="Arial" w:cs="Arial"/>
                <w:bCs/>
                <w:color w:val="000000"/>
                <w:sz w:val="24"/>
                <w:szCs w:val="24"/>
              </w:rPr>
              <w:t>GT1b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</w:tcPr>
          <w:p w:rsidR="008D5C7F" w:rsidRPr="00160AE5" w:rsidRDefault="00D142E2" w:rsidP="00DD7A5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>Mouse monoclonal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FFFFFF"/>
          </w:tcPr>
          <w:p w:rsidR="00FF5494" w:rsidRPr="00160AE5" w:rsidRDefault="00FF5494" w:rsidP="00F13D9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 xml:space="preserve">keyhole limpet </w:t>
            </w:r>
            <w:proofErr w:type="spellStart"/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>hemocyanin</w:t>
            </w:r>
            <w:proofErr w:type="spellEnd"/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 xml:space="preserve"> conjugated bovine brain GT1b</w:t>
            </w:r>
          </w:p>
        </w:tc>
        <w:tc>
          <w:tcPr>
            <w:tcW w:w="1902" w:type="dxa"/>
            <w:tcBorders>
              <w:top w:val="nil"/>
              <w:bottom w:val="nil"/>
            </w:tcBorders>
            <w:shd w:val="clear" w:color="auto" w:fill="FFFFFF"/>
          </w:tcPr>
          <w:p w:rsidR="008D5C7F" w:rsidRPr="00160AE5" w:rsidRDefault="00A336B2" w:rsidP="00DD7A5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>Schnaar</w:t>
            </w:r>
            <w:proofErr w:type="spellEnd"/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 xml:space="preserve"> lab</w:t>
            </w:r>
          </w:p>
        </w:tc>
        <w:tc>
          <w:tcPr>
            <w:tcW w:w="1909" w:type="dxa"/>
            <w:tcBorders>
              <w:top w:val="nil"/>
              <w:bottom w:val="nil"/>
            </w:tcBorders>
            <w:shd w:val="clear" w:color="auto" w:fill="FFFFFF"/>
          </w:tcPr>
          <w:p w:rsidR="00A336B2" w:rsidRPr="00160AE5" w:rsidRDefault="00A336B2" w:rsidP="00F13D9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AE5">
              <w:rPr>
                <w:rFonts w:ascii="Arial" w:hAnsi="Arial" w:cs="Arial"/>
                <w:sz w:val="24"/>
                <w:szCs w:val="24"/>
              </w:rPr>
              <w:t>0.35 – 1.2 µg/ml</w:t>
            </w:r>
          </w:p>
        </w:tc>
      </w:tr>
      <w:tr w:rsidR="00A336B2" w:rsidRPr="00160AE5" w:rsidTr="00A336B2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D5C7F" w:rsidRPr="00160AE5" w:rsidRDefault="008D5C7F" w:rsidP="00DD7A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160AE5">
              <w:rPr>
                <w:rFonts w:ascii="Arial" w:hAnsi="Arial" w:cs="Arial"/>
                <w:bCs/>
                <w:color w:val="000000"/>
                <w:sz w:val="24"/>
                <w:szCs w:val="24"/>
              </w:rPr>
              <w:t>MA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D5C7F" w:rsidRPr="00160AE5" w:rsidRDefault="00DD7A58" w:rsidP="00DD7A5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>Mouse monoclonal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D5C7F" w:rsidRPr="00160AE5" w:rsidRDefault="00DD7A58" w:rsidP="00DD7A5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 xml:space="preserve">L2 </w:t>
            </w:r>
            <w:proofErr w:type="spellStart"/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>epitope</w:t>
            </w:r>
            <w:proofErr w:type="spellEnd"/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 xml:space="preserve"> carrying glycoprotein extract of 1-2 day old chicken brain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D5C7F" w:rsidRPr="00160AE5" w:rsidRDefault="00DD7A58" w:rsidP="00DD7A5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>Millipore, MAB1567, clone 51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336B2" w:rsidRPr="00160AE5" w:rsidRDefault="00DD7A58" w:rsidP="00F13D9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>1.2 µg/ml</w:t>
            </w:r>
          </w:p>
        </w:tc>
      </w:tr>
      <w:tr w:rsidR="00A336B2" w:rsidRPr="00160AE5" w:rsidTr="00A336B2">
        <w:tc>
          <w:tcPr>
            <w:tcW w:w="1368" w:type="dxa"/>
            <w:tcBorders>
              <w:top w:val="nil"/>
              <w:bottom w:val="nil"/>
            </w:tcBorders>
            <w:shd w:val="clear" w:color="auto" w:fill="FFFFFF"/>
          </w:tcPr>
          <w:p w:rsidR="008D5C7F" w:rsidRPr="00160AE5" w:rsidRDefault="008D5C7F" w:rsidP="00DD7A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160AE5">
              <w:rPr>
                <w:rFonts w:ascii="Arial" w:hAnsi="Arial" w:cs="Arial"/>
                <w:bCs/>
                <w:color w:val="000000"/>
                <w:sz w:val="24"/>
                <w:szCs w:val="24"/>
              </w:rPr>
              <w:t>MBP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</w:tcPr>
          <w:p w:rsidR="008D5C7F" w:rsidRPr="00160AE5" w:rsidRDefault="00DD7A58" w:rsidP="00DD7A5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>Mouse monoclonal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FFFFFF"/>
          </w:tcPr>
          <w:p w:rsidR="008D5C7F" w:rsidRPr="00160AE5" w:rsidRDefault="00A336B2" w:rsidP="00A336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AE5">
              <w:rPr>
                <w:rFonts w:ascii="Arial" w:hAnsi="Arial" w:cs="Arial"/>
                <w:sz w:val="24"/>
                <w:szCs w:val="24"/>
              </w:rPr>
              <w:t>Purified human myelin basic protein</w:t>
            </w:r>
          </w:p>
        </w:tc>
        <w:tc>
          <w:tcPr>
            <w:tcW w:w="1902" w:type="dxa"/>
            <w:tcBorders>
              <w:top w:val="nil"/>
              <w:bottom w:val="nil"/>
            </w:tcBorders>
            <w:shd w:val="clear" w:color="auto" w:fill="FFFFFF"/>
          </w:tcPr>
          <w:p w:rsidR="00DD7A58" w:rsidRPr="00160AE5" w:rsidRDefault="00DD7A58" w:rsidP="00F13D9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>QED Biosciences,</w:t>
            </w:r>
            <w:r w:rsidR="00A336B2" w:rsidRPr="00160AE5">
              <w:rPr>
                <w:rFonts w:ascii="Arial" w:hAnsi="Arial" w:cs="Arial"/>
                <w:color w:val="000000"/>
                <w:sz w:val="24"/>
                <w:szCs w:val="24"/>
              </w:rPr>
              <w:t xml:space="preserve"> 24201</w:t>
            </w:r>
          </w:p>
        </w:tc>
        <w:tc>
          <w:tcPr>
            <w:tcW w:w="1909" w:type="dxa"/>
            <w:tcBorders>
              <w:top w:val="nil"/>
              <w:bottom w:val="nil"/>
            </w:tcBorders>
            <w:shd w:val="clear" w:color="auto" w:fill="FFFFFF"/>
          </w:tcPr>
          <w:p w:rsidR="00A336B2" w:rsidRPr="00160AE5" w:rsidRDefault="00A336B2" w:rsidP="00F13D9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AE5">
              <w:rPr>
                <w:rFonts w:ascii="Arial" w:hAnsi="Arial" w:cs="Arial"/>
                <w:sz w:val="24"/>
                <w:szCs w:val="24"/>
              </w:rPr>
              <w:t>1.5 µg/ml</w:t>
            </w:r>
          </w:p>
        </w:tc>
      </w:tr>
      <w:tr w:rsidR="00A336B2" w:rsidRPr="00160AE5" w:rsidTr="00A336B2"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D5C7F" w:rsidRPr="00160AE5" w:rsidRDefault="008D5C7F" w:rsidP="00DD7A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160AE5">
              <w:rPr>
                <w:rFonts w:ascii="Arial" w:hAnsi="Arial" w:cs="Arial"/>
                <w:bCs/>
                <w:color w:val="000000"/>
                <w:sz w:val="24"/>
                <w:szCs w:val="24"/>
              </w:rPr>
              <w:t>TH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D5C7F" w:rsidRPr="00160AE5" w:rsidRDefault="00D142E2" w:rsidP="00DD7A5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>Rabbit polyclonal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D5C7F" w:rsidRPr="00160AE5" w:rsidRDefault="00D142E2" w:rsidP="00DD7A5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 xml:space="preserve">Denatured tyrosine </w:t>
            </w:r>
            <w:proofErr w:type="spellStart"/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>hydroxylase</w:t>
            </w:r>
            <w:proofErr w:type="spellEnd"/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 xml:space="preserve"> from rat </w:t>
            </w:r>
            <w:proofErr w:type="spellStart"/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>pheochromocytoma</w:t>
            </w:r>
            <w:proofErr w:type="spellEnd"/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 xml:space="preserve"> (denatured by sodium </w:t>
            </w:r>
            <w:proofErr w:type="spellStart"/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>dodecyl</w:t>
            </w:r>
            <w:proofErr w:type="spellEnd"/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 xml:space="preserve"> sulfate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D5C7F" w:rsidRPr="00160AE5" w:rsidRDefault="00DD7A58" w:rsidP="00DD7A5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>Millipore, AB15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A336B2" w:rsidRPr="00160AE5" w:rsidRDefault="00DD7A58" w:rsidP="00F13D9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AE5">
              <w:rPr>
                <w:rFonts w:ascii="Arial" w:hAnsi="Arial" w:cs="Arial"/>
                <w:color w:val="000000"/>
                <w:sz w:val="24"/>
                <w:szCs w:val="24"/>
              </w:rPr>
              <w:t>1:1000</w:t>
            </w:r>
          </w:p>
        </w:tc>
      </w:tr>
    </w:tbl>
    <w:p w:rsidR="00E35FE9" w:rsidRPr="008D5C7F" w:rsidRDefault="00E35FE9" w:rsidP="00F13D97">
      <w:pPr>
        <w:rPr>
          <w:rFonts w:ascii="Arial" w:hAnsi="Arial" w:cs="Arial"/>
          <w:sz w:val="32"/>
          <w:szCs w:val="32"/>
        </w:rPr>
      </w:pPr>
    </w:p>
    <w:sectPr w:rsidR="00E35FE9" w:rsidRPr="008D5C7F" w:rsidSect="008D5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8D5C7F"/>
    <w:rsid w:val="00160AE5"/>
    <w:rsid w:val="00447623"/>
    <w:rsid w:val="004505F9"/>
    <w:rsid w:val="005D285A"/>
    <w:rsid w:val="007B6D4F"/>
    <w:rsid w:val="008D5C7F"/>
    <w:rsid w:val="00947CCF"/>
    <w:rsid w:val="009E7626"/>
    <w:rsid w:val="00A336B2"/>
    <w:rsid w:val="00AF28B2"/>
    <w:rsid w:val="00B6577B"/>
    <w:rsid w:val="00BF76D7"/>
    <w:rsid w:val="00D142E2"/>
    <w:rsid w:val="00DD7A58"/>
    <w:rsid w:val="00E35FE9"/>
    <w:rsid w:val="00F13D97"/>
    <w:rsid w:val="00FF54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2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8D5C7F"/>
    <w:pPr>
      <w:tabs>
        <w:tab w:val="decimal" w:pos="360"/>
      </w:tabs>
    </w:pPr>
    <w:rPr>
      <w:rFonts w:eastAsia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8D5C7F"/>
    <w:pPr>
      <w:spacing w:after="0" w:line="240" w:lineRule="auto"/>
    </w:pPr>
    <w:rPr>
      <w:rFonts w:eastAsia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D5C7F"/>
    <w:rPr>
      <w:rFonts w:eastAsia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8D5C7F"/>
    <w:rPr>
      <w:rFonts w:eastAsia="Times New Roman" w:cs="Times New Roman"/>
      <w:bCs w:val="0"/>
      <w:i/>
      <w:iCs/>
      <w:color w:val="808080"/>
      <w:szCs w:val="22"/>
      <w:lang w:val="en-US"/>
    </w:rPr>
  </w:style>
  <w:style w:type="table" w:customStyle="1" w:styleId="LightShading-Accent11">
    <w:name w:val="Light Shading - Accent 11"/>
    <w:basedOn w:val="TableNormal"/>
    <w:uiPriority w:val="60"/>
    <w:rsid w:val="008D5C7F"/>
    <w:rPr>
      <w:rFonts w:eastAsia="Times New Roman"/>
      <w:color w:val="365F91"/>
      <w:lang w:bidi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Grid">
    <w:name w:val="Table Grid"/>
    <w:basedOn w:val="TableNormal"/>
    <w:uiPriority w:val="59"/>
    <w:rsid w:val="008D5C7F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8D5C7F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shmurderer</dc:creator>
  <cp:lastModifiedBy>Fishmurderer</cp:lastModifiedBy>
  <cp:revision>2</cp:revision>
  <dcterms:created xsi:type="dcterms:W3CDTF">2013-08-22T18:18:00Z</dcterms:created>
  <dcterms:modified xsi:type="dcterms:W3CDTF">2013-08-22T18:18:00Z</dcterms:modified>
</cp:coreProperties>
</file>